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42D" w:rsidRPr="005B4514" w:rsidRDefault="00C4642D">
      <w:pPr>
        <w:rPr>
          <w:rFonts w:ascii="Times New Roman" w:hAnsi="Times New Roman" w:cs="Times New Roman"/>
          <w:b/>
          <w:sz w:val="24"/>
          <w:szCs w:val="24"/>
        </w:rPr>
      </w:pPr>
      <w:r w:rsidRPr="005B4514">
        <w:rPr>
          <w:rFonts w:ascii="Times New Roman" w:hAnsi="Times New Roman" w:cs="Times New Roman"/>
          <w:b/>
          <w:sz w:val="24"/>
          <w:szCs w:val="24"/>
        </w:rPr>
        <w:t>Appendix A. Search strategies</w:t>
      </w:r>
    </w:p>
    <w:p w:rsidR="00C4642D" w:rsidRPr="00B43289" w:rsidRDefault="00C4642D">
      <w:pPr>
        <w:rPr>
          <w:rFonts w:ascii="Times New Roman" w:hAnsi="Times New Roman" w:cs="Times New Roman"/>
          <w:b/>
          <w:sz w:val="24"/>
          <w:szCs w:val="24"/>
        </w:rPr>
      </w:pPr>
      <w:r w:rsidRPr="00B43289">
        <w:rPr>
          <w:rFonts w:ascii="Times New Roman" w:hAnsi="Times New Roman" w:cs="Times New Roman"/>
          <w:b/>
          <w:sz w:val="24"/>
          <w:szCs w:val="24"/>
        </w:rPr>
        <w:t xml:space="preserve">PubMed </w:t>
      </w:r>
    </w:p>
    <w:p w:rsidR="005B4514" w:rsidRPr="005B4514" w:rsidRDefault="005B4514">
      <w:pPr>
        <w:rPr>
          <w:rFonts w:ascii="Times New Roman" w:hAnsi="Times New Roman" w:cs="Times New Roman"/>
          <w:sz w:val="24"/>
          <w:szCs w:val="24"/>
        </w:rPr>
      </w:pPr>
      <w:r w:rsidRPr="005B4514">
        <w:rPr>
          <w:rFonts w:ascii="Times New Roman" w:hAnsi="Times New Roman" w:cs="Times New Roman"/>
          <w:sz w:val="24"/>
          <w:szCs w:val="24"/>
        </w:rPr>
        <w:t>#1</w:t>
      </w:r>
    </w:p>
    <w:p w:rsidR="00C4642D" w:rsidRPr="005B4514" w:rsidRDefault="00C4642D" w:rsidP="00B43289">
      <w:pPr>
        <w:jc w:val="both"/>
        <w:rPr>
          <w:rFonts w:ascii="Times New Roman" w:hAnsi="Times New Roman" w:cs="Times New Roman"/>
          <w:sz w:val="24"/>
          <w:szCs w:val="24"/>
        </w:rPr>
      </w:pPr>
      <w:r w:rsidRPr="005B451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B4514">
        <w:rPr>
          <w:rFonts w:ascii="Times New Roman" w:hAnsi="Times New Roman" w:cs="Times New Roman"/>
          <w:sz w:val="24"/>
          <w:szCs w:val="24"/>
        </w:rPr>
        <w:t>hpv</w:t>
      </w:r>
      <w:proofErr w:type="spellEnd"/>
      <w:r w:rsidRPr="005B4514">
        <w:rPr>
          <w:rFonts w:ascii="Times New Roman" w:hAnsi="Times New Roman" w:cs="Times New Roman"/>
          <w:sz w:val="24"/>
          <w:szCs w:val="24"/>
        </w:rPr>
        <w:t xml:space="preserve">[Title] OR papilloma⁄[Title] OR </w:t>
      </w:r>
      <w:proofErr w:type="spellStart"/>
      <w:r w:rsidRPr="005B4514">
        <w:rPr>
          <w:rFonts w:ascii="Times New Roman" w:hAnsi="Times New Roman" w:cs="Times New Roman"/>
          <w:sz w:val="24"/>
          <w:szCs w:val="24"/>
        </w:rPr>
        <w:t>cervi</w:t>
      </w:r>
      <w:proofErr w:type="spellEnd"/>
      <w:r w:rsidRPr="005B4514">
        <w:rPr>
          <w:rFonts w:ascii="Times New Roman" w:hAnsi="Times New Roman" w:cs="Times New Roman"/>
          <w:sz w:val="24"/>
          <w:szCs w:val="24"/>
        </w:rPr>
        <w:t xml:space="preserve">⁄[Title]) AND (vaccine⁄ OR vaccinated OR vaccination OR vaccinated OR immune⁄) AND (non-valent/ OR 9 or nine-valent/) AND (cost[Title/Abstract] OR </w:t>
      </w:r>
      <w:proofErr w:type="gramStart"/>
      <w:r w:rsidRPr="005B4514">
        <w:rPr>
          <w:rFonts w:ascii="Times New Roman" w:hAnsi="Times New Roman" w:cs="Times New Roman"/>
          <w:sz w:val="24"/>
          <w:szCs w:val="24"/>
        </w:rPr>
        <w:t>costs[</w:t>
      </w:r>
      <w:proofErr w:type="gramEnd"/>
      <w:r w:rsidRPr="005B4514">
        <w:rPr>
          <w:rFonts w:ascii="Times New Roman" w:hAnsi="Times New Roman" w:cs="Times New Roman"/>
          <w:sz w:val="24"/>
          <w:szCs w:val="24"/>
        </w:rPr>
        <w:t>Title/ Abstract] OR cost-effective⁄ OR cost-utility⁄ OR cost-benefit⁄) AND (ana</w:t>
      </w:r>
      <w:r w:rsidR="006B389D">
        <w:rPr>
          <w:rFonts w:ascii="Times New Roman" w:hAnsi="Times New Roman" w:cs="Times New Roman"/>
          <w:sz w:val="24"/>
          <w:szCs w:val="24"/>
        </w:rPr>
        <w:t>lysis OR economic evaluation⁄</w:t>
      </w:r>
      <w:bookmarkStart w:id="0" w:name="_GoBack"/>
      <w:bookmarkEnd w:id="0"/>
      <w:r w:rsidRPr="005B4514">
        <w:rPr>
          <w:rFonts w:ascii="Times New Roman" w:hAnsi="Times New Roman" w:cs="Times New Roman"/>
          <w:sz w:val="24"/>
          <w:szCs w:val="24"/>
        </w:rPr>
        <w:t xml:space="preserve">) AND (cervical cancer). </w:t>
      </w:r>
    </w:p>
    <w:p w:rsidR="005B4514" w:rsidRPr="005B4514" w:rsidRDefault="005B4514">
      <w:pPr>
        <w:rPr>
          <w:rFonts w:ascii="Times New Roman" w:hAnsi="Times New Roman" w:cs="Times New Roman"/>
          <w:sz w:val="24"/>
          <w:szCs w:val="24"/>
        </w:rPr>
      </w:pPr>
    </w:p>
    <w:p w:rsidR="005B4514" w:rsidRPr="005B4514" w:rsidRDefault="005B4514">
      <w:pPr>
        <w:rPr>
          <w:rFonts w:ascii="Times New Roman" w:hAnsi="Times New Roman" w:cs="Times New Roman"/>
          <w:sz w:val="24"/>
          <w:szCs w:val="24"/>
        </w:rPr>
      </w:pPr>
      <w:r w:rsidRPr="005B4514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5B4514" w:rsidRDefault="005B4514" w:rsidP="00B43289">
      <w:pPr>
        <w:jc w:val="both"/>
        <w:rPr>
          <w:rFonts w:ascii="Times New Roman" w:hAnsi="Times New Roman" w:cs="Times New Roman"/>
          <w:sz w:val="24"/>
          <w:szCs w:val="24"/>
        </w:rPr>
      </w:pPr>
      <w:r w:rsidRPr="005B4514">
        <w:rPr>
          <w:rFonts w:ascii="Times New Roman" w:hAnsi="Times New Roman" w:cs="Times New Roman"/>
          <w:sz w:val="24"/>
          <w:szCs w:val="24"/>
        </w:rPr>
        <w:t>#2 (((cost-effectiveness analysis OR cost-benefit analysis OR cost-utility analysis OR economic evaluation) AND (cervical cancer) AND (vaccine OR vaccination) AND (human papillomavirus OR HPV))) OR ((</w:t>
      </w:r>
      <w:proofErr w:type="spellStart"/>
      <w:r w:rsidRPr="005B4514">
        <w:rPr>
          <w:rFonts w:ascii="Times New Roman" w:hAnsi="Times New Roman" w:cs="Times New Roman"/>
          <w:sz w:val="24"/>
          <w:szCs w:val="24"/>
        </w:rPr>
        <w:t>hpv</w:t>
      </w:r>
      <w:proofErr w:type="spellEnd"/>
      <w:r w:rsidRPr="005B4514">
        <w:rPr>
          <w:rFonts w:ascii="Times New Roman" w:hAnsi="Times New Roman" w:cs="Times New Roman"/>
          <w:sz w:val="24"/>
          <w:szCs w:val="24"/>
        </w:rPr>
        <w:t xml:space="preserve">[Title] OR papilloma⁄ [Title] OR </w:t>
      </w:r>
      <w:proofErr w:type="spellStart"/>
      <w:r w:rsidRPr="005B4514">
        <w:rPr>
          <w:rFonts w:ascii="Times New Roman" w:hAnsi="Times New Roman" w:cs="Times New Roman"/>
          <w:sz w:val="24"/>
          <w:szCs w:val="24"/>
        </w:rPr>
        <w:t>cervi</w:t>
      </w:r>
      <w:proofErr w:type="spellEnd"/>
      <w:r w:rsidRPr="005B4514">
        <w:rPr>
          <w:rFonts w:ascii="Times New Roman" w:hAnsi="Times New Roman" w:cs="Times New Roman"/>
          <w:sz w:val="24"/>
          <w:szCs w:val="24"/>
        </w:rPr>
        <w:t>⁄[Title]) AND (vaccine⁄ OR vaccinated OR vaccination OR vaccinated OR immune⁄) AND (non-valent/ OR 9 or nine-valent/) AND (cost[Title/ Abstract] OR costs[Title/Abstract] OR cost-effective⁄ OR cost-utility⁄ OR cost-benefit⁄) AND (analysis</w:t>
      </w:r>
      <w:r w:rsidR="006B389D">
        <w:rPr>
          <w:rFonts w:ascii="Times New Roman" w:hAnsi="Times New Roman" w:cs="Times New Roman"/>
          <w:sz w:val="24"/>
          <w:szCs w:val="24"/>
        </w:rPr>
        <w:t xml:space="preserve"> OR economic evaluation⁄</w:t>
      </w:r>
      <w:r w:rsidRPr="005B4514">
        <w:rPr>
          <w:rFonts w:ascii="Times New Roman" w:hAnsi="Times New Roman" w:cs="Times New Roman"/>
          <w:sz w:val="24"/>
          <w:szCs w:val="24"/>
        </w:rPr>
        <w:t>) AND cervical cancer)</w:t>
      </w:r>
    </w:p>
    <w:p w:rsidR="006B389D" w:rsidRDefault="006B389D">
      <w:pPr>
        <w:rPr>
          <w:rFonts w:ascii="Times New Roman" w:hAnsi="Times New Roman" w:cs="Times New Roman"/>
          <w:sz w:val="24"/>
          <w:szCs w:val="24"/>
        </w:rPr>
      </w:pPr>
    </w:p>
    <w:p w:rsidR="006B389D" w:rsidRPr="006B389D" w:rsidRDefault="006B389D">
      <w:pPr>
        <w:rPr>
          <w:rFonts w:ascii="Times New Roman" w:hAnsi="Times New Roman" w:cs="Times New Roman"/>
          <w:b/>
          <w:sz w:val="24"/>
          <w:szCs w:val="24"/>
        </w:rPr>
      </w:pPr>
      <w:r w:rsidRPr="006B389D">
        <w:rPr>
          <w:rFonts w:ascii="Times New Roman" w:hAnsi="Times New Roman" w:cs="Times New Roman"/>
          <w:b/>
          <w:sz w:val="24"/>
          <w:szCs w:val="24"/>
        </w:rPr>
        <w:t>Scopus</w:t>
      </w:r>
    </w:p>
    <w:p w:rsidR="006B389D" w:rsidRDefault="006B3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1</w:t>
      </w:r>
    </w:p>
    <w:p w:rsidR="006B389D" w:rsidRDefault="006B389D" w:rsidP="00B43289">
      <w:pPr>
        <w:jc w:val="both"/>
        <w:rPr>
          <w:rFonts w:ascii="Times New Roman" w:hAnsi="Times New Roman" w:cs="Times New Roman"/>
          <w:sz w:val="24"/>
          <w:szCs w:val="24"/>
        </w:rPr>
      </w:pPr>
      <w:r w:rsidRPr="006B389D">
        <w:rPr>
          <w:rFonts w:ascii="Times New Roman" w:hAnsi="Times New Roman" w:cs="Times New Roman"/>
          <w:sz w:val="24"/>
          <w:szCs w:val="24"/>
        </w:rPr>
        <w:t>TITLE-ABS-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89D">
        <w:rPr>
          <w:rFonts w:ascii="Times New Roman" w:hAnsi="Times New Roman" w:cs="Times New Roman"/>
          <w:sz w:val="24"/>
          <w:szCs w:val="24"/>
        </w:rPr>
        <w:t>("Economic evaluation" OR "Cost-effectiveness" OR "Cost-benefit analysis" OR "Cost-utility analysis" OR "Analysis" OR "Human papillomavirus" OR "HPV" OR "Vaccine" OR "Vaccinated" OR "Vaccination" OR "Cervical cancer" AND "non-valent" OR "9-Valent"))</w:t>
      </w:r>
    </w:p>
    <w:p w:rsidR="006B389D" w:rsidRDefault="006B389D">
      <w:pPr>
        <w:rPr>
          <w:rFonts w:ascii="Times New Roman" w:hAnsi="Times New Roman" w:cs="Times New Roman"/>
          <w:sz w:val="24"/>
          <w:szCs w:val="24"/>
        </w:rPr>
      </w:pPr>
    </w:p>
    <w:p w:rsidR="006B389D" w:rsidRDefault="006B3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2</w:t>
      </w:r>
    </w:p>
    <w:p w:rsidR="006B389D" w:rsidRDefault="006B389D" w:rsidP="00B43289">
      <w:pPr>
        <w:jc w:val="both"/>
        <w:rPr>
          <w:rFonts w:ascii="Times New Roman" w:hAnsi="Times New Roman" w:cs="Times New Roman"/>
          <w:sz w:val="24"/>
          <w:szCs w:val="24"/>
        </w:rPr>
      </w:pPr>
      <w:r w:rsidRPr="006B389D">
        <w:rPr>
          <w:rFonts w:ascii="Times New Roman" w:hAnsi="Times New Roman" w:cs="Times New Roman"/>
          <w:sz w:val="24"/>
          <w:szCs w:val="24"/>
        </w:rPr>
        <w:t>TITLE-ABS-KEY("Economic evaluation" OR "Cost-effectiveness" OR "Cost-benefit analysis" OR "Cost-utility analysis" OR "Analysis" OR "Human papillomavirus" OR "HPV" OR "Vaccine" OR "Vaccinated" OR "Vaccination" OR "Cervical cancer" AND "non-valent" OR "9-Valent" ) AND ( LIMIT-TO ( PUBYEAR,2019) OR LIMIT-TO ( PUBYEAR,2018) OR LIMIT-TO ( PUBYEAR,2017) OR LIMIT-TO ( PUBYEAR,2016) OR LIMIT-TO ( PUBYEAR,2015) OR LIMIT-TO ( PUBYEAR,2014) OR LIMIT-TO ( PUBYEAR,2013) OR LIMIT-TO ( PUBYEAR,2012) OR LIMIT-TO ( PUBYEAR,2011) OR LIMIT-TO ( PUBYEAR,2010) OR LIMIT-TO ( PUBYEAR,2009) OR LIMIT-TO ( PUBYEAR,2008) OR LIMIT-TO ( PUBYEAR,2007) OR LIMIT-TO ( PUBYEAR,2006) OR LIMIT-TO ( PUBYEAR,2005) OR LIMIT-TO ( PUBYEAR,2004) OR LIMIT-TO ( PUBYEAR,2003) OR LIMIT-TO ( PUBYEAR,2002) OR LIMIT-TO ( PUBYEAR,2001) OR LIMIT-TO ( PUBYEAR,2000) ) </w:t>
      </w:r>
    </w:p>
    <w:p w:rsidR="00B43289" w:rsidRDefault="00B43289" w:rsidP="00B43289">
      <w:pPr>
        <w:rPr>
          <w:rFonts w:ascii="Times New Roman" w:hAnsi="Times New Roman" w:cs="Times New Roman"/>
          <w:sz w:val="24"/>
          <w:szCs w:val="24"/>
        </w:rPr>
      </w:pPr>
    </w:p>
    <w:p w:rsidR="00B43289" w:rsidRDefault="00B43289" w:rsidP="00B43289">
      <w:pPr>
        <w:rPr>
          <w:rFonts w:ascii="Times New Roman" w:hAnsi="Times New Roman" w:cs="Times New Roman"/>
          <w:sz w:val="24"/>
          <w:szCs w:val="24"/>
        </w:rPr>
      </w:pPr>
    </w:p>
    <w:p w:rsidR="00B43289" w:rsidRDefault="00B43289" w:rsidP="00B432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 3</w:t>
      </w:r>
    </w:p>
    <w:p w:rsidR="00B43289" w:rsidRPr="00B43289" w:rsidRDefault="00B43289" w:rsidP="00B43289">
      <w:pPr>
        <w:rPr>
          <w:rFonts w:ascii="Times New Roman" w:hAnsi="Times New Roman" w:cs="Times New Roman"/>
          <w:sz w:val="24"/>
          <w:szCs w:val="24"/>
        </w:rPr>
      </w:pPr>
      <w:r w:rsidRPr="00B43289">
        <w:rPr>
          <w:rFonts w:ascii="Times New Roman" w:hAnsi="Times New Roman" w:cs="Times New Roman"/>
          <w:sz w:val="24"/>
          <w:szCs w:val="24"/>
        </w:rPr>
        <w:t>TITLE-ABS-KEY ( "Economic evaluation"  OR  "Cost-effectiveness"  OR  "Cost-benefit analysis"  OR  "Cost-utility analysis"  OR  "Analysis"  OR  </w:t>
      </w:r>
      <w:r>
        <w:rPr>
          <w:rFonts w:ascii="Times New Roman" w:hAnsi="Times New Roman" w:cs="Times New Roman"/>
          <w:sz w:val="24"/>
          <w:szCs w:val="24"/>
        </w:rPr>
        <w:t xml:space="preserve">"Human </w:t>
      </w:r>
      <w:r w:rsidRPr="00B43289">
        <w:rPr>
          <w:rFonts w:ascii="Times New Roman" w:hAnsi="Times New Roman" w:cs="Times New Roman"/>
          <w:sz w:val="24"/>
          <w:szCs w:val="24"/>
        </w:rPr>
        <w:t>papillomavirus"  OR  "HPV"  OR  "Vaccine"  OR  "Vaccinated"  OR  "Vaccination"  OR  "Cervical cancer"  AND  "non-valent"  OR  "9-Valent" )  AND  ( LI</w:t>
      </w:r>
      <w:r>
        <w:rPr>
          <w:rFonts w:ascii="Times New Roman" w:hAnsi="Times New Roman" w:cs="Times New Roman"/>
          <w:sz w:val="24"/>
          <w:szCs w:val="24"/>
        </w:rPr>
        <w:t xml:space="preserve">MIT </w:t>
      </w:r>
      <w:r w:rsidRPr="00B43289">
        <w:rPr>
          <w:rFonts w:ascii="Times New Roman" w:hAnsi="Times New Roman" w:cs="Times New Roman"/>
          <w:sz w:val="24"/>
          <w:szCs w:val="24"/>
        </w:rPr>
        <w:t>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5 )  OR  LIMIT-TO ( PUBYEAR ,  2004 )  OR  LIMIT-TO ( PUBYEAR ,  2003 )  OR  LIMIT-TO ( PUBYEAR ,  2002 )  OR  LIMIT-TO ( PUBYEAR ,  2001 )  OR  LIMIT-TO ( PUBYEAR ,  2000 ) )  AND  ( LIMIT-TO ( DOCTYPE ,  "ar" ) )</w:t>
      </w:r>
    </w:p>
    <w:p w:rsidR="00B43289" w:rsidRPr="006B389D" w:rsidRDefault="00B43289">
      <w:pPr>
        <w:rPr>
          <w:rFonts w:ascii="Times New Roman" w:hAnsi="Times New Roman" w:cs="Times New Roman"/>
          <w:sz w:val="24"/>
          <w:szCs w:val="24"/>
        </w:rPr>
      </w:pPr>
    </w:p>
    <w:p w:rsidR="00C4642D" w:rsidRPr="005B4514" w:rsidRDefault="00C4642D">
      <w:pPr>
        <w:rPr>
          <w:rFonts w:ascii="Times New Roman" w:hAnsi="Times New Roman" w:cs="Times New Roman"/>
          <w:sz w:val="24"/>
          <w:szCs w:val="24"/>
        </w:rPr>
      </w:pPr>
    </w:p>
    <w:p w:rsidR="00C4642D" w:rsidRPr="00B43289" w:rsidRDefault="00C4642D" w:rsidP="00245EAC">
      <w:pPr>
        <w:rPr>
          <w:rFonts w:ascii="Times New Roman" w:hAnsi="Times New Roman" w:cs="Times New Roman"/>
          <w:sz w:val="24"/>
          <w:szCs w:val="24"/>
        </w:rPr>
      </w:pPr>
    </w:p>
    <w:sectPr w:rsidR="00C4642D" w:rsidRPr="00B43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42D"/>
    <w:rsid w:val="000141B2"/>
    <w:rsid w:val="00021C59"/>
    <w:rsid w:val="00030C34"/>
    <w:rsid w:val="00036B71"/>
    <w:rsid w:val="00042B13"/>
    <w:rsid w:val="0006003B"/>
    <w:rsid w:val="0008357C"/>
    <w:rsid w:val="00084495"/>
    <w:rsid w:val="00084AF0"/>
    <w:rsid w:val="000B46BE"/>
    <w:rsid w:val="000C0A37"/>
    <w:rsid w:val="000C2CA4"/>
    <w:rsid w:val="000C5834"/>
    <w:rsid w:val="000D2249"/>
    <w:rsid w:val="000F2CC3"/>
    <w:rsid w:val="000F35DB"/>
    <w:rsid w:val="000F4D78"/>
    <w:rsid w:val="000F51E4"/>
    <w:rsid w:val="00106EAA"/>
    <w:rsid w:val="001477AA"/>
    <w:rsid w:val="001778D5"/>
    <w:rsid w:val="001853C8"/>
    <w:rsid w:val="00185DA1"/>
    <w:rsid w:val="001917EF"/>
    <w:rsid w:val="001A0E3A"/>
    <w:rsid w:val="001B21A8"/>
    <w:rsid w:val="00202FF2"/>
    <w:rsid w:val="0020304D"/>
    <w:rsid w:val="002153DD"/>
    <w:rsid w:val="00216508"/>
    <w:rsid w:val="00232B03"/>
    <w:rsid w:val="00242BC4"/>
    <w:rsid w:val="00245EAC"/>
    <w:rsid w:val="002527EA"/>
    <w:rsid w:val="00255850"/>
    <w:rsid w:val="002C427F"/>
    <w:rsid w:val="002D489D"/>
    <w:rsid w:val="002D6A85"/>
    <w:rsid w:val="002E24FC"/>
    <w:rsid w:val="00310355"/>
    <w:rsid w:val="00321B75"/>
    <w:rsid w:val="00337F63"/>
    <w:rsid w:val="00377658"/>
    <w:rsid w:val="0039004C"/>
    <w:rsid w:val="003A130E"/>
    <w:rsid w:val="003A3F73"/>
    <w:rsid w:val="003B0616"/>
    <w:rsid w:val="003B3F44"/>
    <w:rsid w:val="003B7CD9"/>
    <w:rsid w:val="003C50ED"/>
    <w:rsid w:val="003E55E0"/>
    <w:rsid w:val="00404F58"/>
    <w:rsid w:val="0040762C"/>
    <w:rsid w:val="00422C1C"/>
    <w:rsid w:val="0043472C"/>
    <w:rsid w:val="0043537C"/>
    <w:rsid w:val="004402EC"/>
    <w:rsid w:val="00445879"/>
    <w:rsid w:val="004570B3"/>
    <w:rsid w:val="00471302"/>
    <w:rsid w:val="004818C4"/>
    <w:rsid w:val="004B5078"/>
    <w:rsid w:val="004B54BC"/>
    <w:rsid w:val="004C7E30"/>
    <w:rsid w:val="004F596E"/>
    <w:rsid w:val="00502394"/>
    <w:rsid w:val="005347F3"/>
    <w:rsid w:val="00541538"/>
    <w:rsid w:val="00547C98"/>
    <w:rsid w:val="005522E4"/>
    <w:rsid w:val="005533FD"/>
    <w:rsid w:val="0058024F"/>
    <w:rsid w:val="00585C69"/>
    <w:rsid w:val="005934A8"/>
    <w:rsid w:val="005B4514"/>
    <w:rsid w:val="005C489E"/>
    <w:rsid w:val="005D464B"/>
    <w:rsid w:val="005E1277"/>
    <w:rsid w:val="00675275"/>
    <w:rsid w:val="00684302"/>
    <w:rsid w:val="00687939"/>
    <w:rsid w:val="006B389D"/>
    <w:rsid w:val="006C2F37"/>
    <w:rsid w:val="006C7EC6"/>
    <w:rsid w:val="006D48BF"/>
    <w:rsid w:val="006D710D"/>
    <w:rsid w:val="006F19B0"/>
    <w:rsid w:val="00713CD6"/>
    <w:rsid w:val="00723850"/>
    <w:rsid w:val="007250F5"/>
    <w:rsid w:val="007405D0"/>
    <w:rsid w:val="00743EF5"/>
    <w:rsid w:val="0077200E"/>
    <w:rsid w:val="00775567"/>
    <w:rsid w:val="00783F4A"/>
    <w:rsid w:val="00791473"/>
    <w:rsid w:val="00795391"/>
    <w:rsid w:val="007A1000"/>
    <w:rsid w:val="007B62C7"/>
    <w:rsid w:val="007C5842"/>
    <w:rsid w:val="007F3C52"/>
    <w:rsid w:val="008132DF"/>
    <w:rsid w:val="008379ED"/>
    <w:rsid w:val="00841106"/>
    <w:rsid w:val="0084515D"/>
    <w:rsid w:val="00845569"/>
    <w:rsid w:val="00874BB0"/>
    <w:rsid w:val="00884940"/>
    <w:rsid w:val="00893E0D"/>
    <w:rsid w:val="008D1859"/>
    <w:rsid w:val="008E4F37"/>
    <w:rsid w:val="008F196C"/>
    <w:rsid w:val="008F63C6"/>
    <w:rsid w:val="0090327A"/>
    <w:rsid w:val="009247C4"/>
    <w:rsid w:val="009733F8"/>
    <w:rsid w:val="00980F2D"/>
    <w:rsid w:val="00984A1A"/>
    <w:rsid w:val="00985101"/>
    <w:rsid w:val="009A3A50"/>
    <w:rsid w:val="009A66CF"/>
    <w:rsid w:val="009A6E25"/>
    <w:rsid w:val="009B43A1"/>
    <w:rsid w:val="00A0342D"/>
    <w:rsid w:val="00A065FC"/>
    <w:rsid w:val="00A32698"/>
    <w:rsid w:val="00A40F32"/>
    <w:rsid w:val="00A566C7"/>
    <w:rsid w:val="00A64C6E"/>
    <w:rsid w:val="00A86852"/>
    <w:rsid w:val="00A86F5F"/>
    <w:rsid w:val="00A92F1E"/>
    <w:rsid w:val="00AB7FE1"/>
    <w:rsid w:val="00AC6B71"/>
    <w:rsid w:val="00AF0C6B"/>
    <w:rsid w:val="00B076EB"/>
    <w:rsid w:val="00B351DF"/>
    <w:rsid w:val="00B43289"/>
    <w:rsid w:val="00B454A5"/>
    <w:rsid w:val="00B77F3C"/>
    <w:rsid w:val="00B940CF"/>
    <w:rsid w:val="00BB2180"/>
    <w:rsid w:val="00BB6678"/>
    <w:rsid w:val="00BC5F7B"/>
    <w:rsid w:val="00BE1511"/>
    <w:rsid w:val="00BE3756"/>
    <w:rsid w:val="00BF0CFD"/>
    <w:rsid w:val="00BF3ABA"/>
    <w:rsid w:val="00C35A0B"/>
    <w:rsid w:val="00C40768"/>
    <w:rsid w:val="00C4642D"/>
    <w:rsid w:val="00C50745"/>
    <w:rsid w:val="00C56E2D"/>
    <w:rsid w:val="00C716C4"/>
    <w:rsid w:val="00C717D0"/>
    <w:rsid w:val="00C71AED"/>
    <w:rsid w:val="00CC2168"/>
    <w:rsid w:val="00CC3012"/>
    <w:rsid w:val="00CF2C91"/>
    <w:rsid w:val="00D12857"/>
    <w:rsid w:val="00D451BC"/>
    <w:rsid w:val="00D57E56"/>
    <w:rsid w:val="00D62174"/>
    <w:rsid w:val="00D757C6"/>
    <w:rsid w:val="00D80FA4"/>
    <w:rsid w:val="00D83FCD"/>
    <w:rsid w:val="00D93DEA"/>
    <w:rsid w:val="00DB29B2"/>
    <w:rsid w:val="00DC54A8"/>
    <w:rsid w:val="00DD7048"/>
    <w:rsid w:val="00DD7484"/>
    <w:rsid w:val="00DE26C1"/>
    <w:rsid w:val="00E019F3"/>
    <w:rsid w:val="00E33D53"/>
    <w:rsid w:val="00E35A58"/>
    <w:rsid w:val="00E41258"/>
    <w:rsid w:val="00E54637"/>
    <w:rsid w:val="00E65540"/>
    <w:rsid w:val="00E77CE0"/>
    <w:rsid w:val="00ED5D8E"/>
    <w:rsid w:val="00EF5CC4"/>
    <w:rsid w:val="00F1263F"/>
    <w:rsid w:val="00F1506C"/>
    <w:rsid w:val="00F73496"/>
    <w:rsid w:val="00F7479C"/>
    <w:rsid w:val="00F87569"/>
    <w:rsid w:val="00F920CB"/>
    <w:rsid w:val="00F94713"/>
    <w:rsid w:val="00FC755B"/>
    <w:rsid w:val="00FD2052"/>
    <w:rsid w:val="00FD6CFE"/>
    <w:rsid w:val="00FE5DBB"/>
    <w:rsid w:val="00FF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7A06"/>
  <w15:chartTrackingRefBased/>
  <w15:docId w15:val="{4C714D95-94AD-43A1-A9BF-2D622281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4328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3289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queryoperator">
    <w:name w:val="queryoperator"/>
    <w:basedOn w:val="DefaultParagraphFont"/>
    <w:rsid w:val="00B43289"/>
  </w:style>
  <w:style w:type="character" w:customStyle="1" w:styleId="querysrchtext">
    <w:name w:val="querysrchtext"/>
    <w:basedOn w:val="DefaultParagraphFont"/>
    <w:rsid w:val="00B43289"/>
  </w:style>
  <w:style w:type="character" w:styleId="Emphasis">
    <w:name w:val="Emphasis"/>
    <w:basedOn w:val="DefaultParagraphFont"/>
    <w:uiPriority w:val="20"/>
    <w:qFormat/>
    <w:rsid w:val="00B432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8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 Mahumud</dc:creator>
  <cp:keywords/>
  <dc:description/>
  <cp:lastModifiedBy>Rashed Mahumud</cp:lastModifiedBy>
  <cp:revision>8</cp:revision>
  <dcterms:created xsi:type="dcterms:W3CDTF">2020-04-20T07:06:00Z</dcterms:created>
  <dcterms:modified xsi:type="dcterms:W3CDTF">2020-04-20T15:49:00Z</dcterms:modified>
</cp:coreProperties>
</file>